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CFA5B8" w14:textId="208BA13B" w:rsidR="008D6720" w:rsidRPr="00D74E62" w:rsidRDefault="008D67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4E62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1FBFC2B9" w14:textId="1E6E0DB5" w:rsidR="008D6720" w:rsidRPr="00D74E62" w:rsidRDefault="008D672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74E62">
        <w:rPr>
          <w:rFonts w:ascii="Times New Roman" w:hAnsi="Times New Roman" w:cs="Times New Roman"/>
          <w:i/>
          <w:iCs/>
          <w:sz w:val="24"/>
          <w:szCs w:val="24"/>
        </w:rPr>
        <w:t xml:space="preserve">Summary of hypotheses broken down </w:t>
      </w:r>
      <w:proofErr w:type="gramStart"/>
      <w:r w:rsidRPr="00D74E62">
        <w:rPr>
          <w:rFonts w:ascii="Times New Roman" w:hAnsi="Times New Roman" w:cs="Times New Roman"/>
          <w:i/>
          <w:iCs/>
          <w:sz w:val="24"/>
          <w:szCs w:val="24"/>
        </w:rPr>
        <w:t>per</w:t>
      </w:r>
      <w:proofErr w:type="gramEnd"/>
      <w:r w:rsidRPr="00D74E62">
        <w:rPr>
          <w:rFonts w:ascii="Times New Roman" w:hAnsi="Times New Roman" w:cs="Times New Roman"/>
          <w:i/>
          <w:iCs/>
          <w:sz w:val="24"/>
          <w:szCs w:val="24"/>
        </w:rPr>
        <w:t xml:space="preserve"> Big Five trait and basic emotional state. 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2983"/>
        <w:gridCol w:w="2744"/>
      </w:tblGrid>
      <w:tr w:rsidR="008D6720" w:rsidRPr="00D74E62" w14:paraId="4F2FA911" w14:textId="3CA40022" w:rsidTr="008D6720">
        <w:trPr>
          <w:trHeight w:val="416"/>
        </w:trPr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94E7B5" w14:textId="6274D626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</w:tcPr>
          <w:p w14:paraId="3389F959" w14:textId="33E0C6AB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Basic Emotio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A5DCFC" w14:textId="541B100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Hypothesis (H</w:t>
            </w:r>
            <w:r w:rsidRPr="00D74E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6720" w:rsidRPr="00D74E62" w14:paraId="79EA2013" w14:textId="481B9812" w:rsidTr="008D6720">
        <w:tc>
          <w:tcPr>
            <w:tcW w:w="29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75D3EE" w14:textId="7722A5E8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Openness to Experience</w:t>
            </w:r>
          </w:p>
        </w:tc>
        <w:tc>
          <w:tcPr>
            <w:tcW w:w="3099" w:type="dxa"/>
            <w:tcBorders>
              <w:top w:val="single" w:sz="4" w:space="0" w:color="auto"/>
              <w:bottom w:val="nil"/>
            </w:tcBorders>
            <w:vAlign w:val="center"/>
          </w:tcPr>
          <w:p w14:paraId="2D503ABD" w14:textId="6E47CB0E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Disgust</w:t>
            </w:r>
          </w:p>
        </w:tc>
        <w:tc>
          <w:tcPr>
            <w:tcW w:w="278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7DC388" w14:textId="7777777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Openness to Experience will have a negative relationship with Disgust</w:t>
            </w:r>
          </w:p>
          <w:p w14:paraId="65A5D35D" w14:textId="6CECB12A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720" w:rsidRPr="00D74E62" w14:paraId="010D41C8" w14:textId="25AA750C" w:rsidTr="008D6720">
        <w:tc>
          <w:tcPr>
            <w:tcW w:w="296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5DD7AAE" w14:textId="77777777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single" w:sz="4" w:space="0" w:color="auto"/>
            </w:tcBorders>
            <w:vAlign w:val="center"/>
          </w:tcPr>
          <w:p w14:paraId="3CB82FC4" w14:textId="05980158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Joy</w:t>
            </w:r>
          </w:p>
        </w:tc>
        <w:tc>
          <w:tcPr>
            <w:tcW w:w="27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E6CFDA" w14:textId="7777777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Openness to Experience will have a positive relationship with Joy</w:t>
            </w:r>
          </w:p>
          <w:p w14:paraId="1759142B" w14:textId="23A70693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720" w:rsidRPr="00D74E62" w14:paraId="2C126F94" w14:textId="4F67820C" w:rsidTr="008D6720">
        <w:tc>
          <w:tcPr>
            <w:tcW w:w="29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A14562" w14:textId="75D51AB6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</w:p>
        </w:tc>
        <w:tc>
          <w:tcPr>
            <w:tcW w:w="3099" w:type="dxa"/>
            <w:tcBorders>
              <w:top w:val="single" w:sz="4" w:space="0" w:color="auto"/>
            </w:tcBorders>
            <w:vAlign w:val="center"/>
          </w:tcPr>
          <w:p w14:paraId="69EFB57D" w14:textId="76E0E326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2789" w:type="dxa"/>
            <w:tcBorders>
              <w:top w:val="single" w:sz="4" w:space="0" w:color="auto"/>
              <w:right w:val="nil"/>
            </w:tcBorders>
            <w:vAlign w:val="center"/>
          </w:tcPr>
          <w:p w14:paraId="698C7805" w14:textId="7777777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Conscientiousness will have a negative relationship with Anger</w:t>
            </w:r>
          </w:p>
          <w:p w14:paraId="50F4EAB0" w14:textId="5ED118CD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720" w:rsidRPr="00D74E62" w14:paraId="776CCF62" w14:textId="5EDC4418" w:rsidTr="008D6720">
        <w:tc>
          <w:tcPr>
            <w:tcW w:w="296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A4F3B35" w14:textId="77777777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vAlign w:val="center"/>
          </w:tcPr>
          <w:p w14:paraId="2C9F542B" w14:textId="6FE2ED9B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2789" w:type="dxa"/>
            <w:tcBorders>
              <w:right w:val="nil"/>
            </w:tcBorders>
            <w:vAlign w:val="center"/>
          </w:tcPr>
          <w:p w14:paraId="128BCABA" w14:textId="7777777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Conscientiousness will have a negative relationship with Fear</w:t>
            </w:r>
          </w:p>
          <w:p w14:paraId="432D249C" w14:textId="698EA89C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720" w:rsidRPr="00D74E62" w14:paraId="520CF112" w14:textId="77777777" w:rsidTr="008D6720">
        <w:tc>
          <w:tcPr>
            <w:tcW w:w="296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FCA9F05" w14:textId="77777777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bottom w:val="nil"/>
            </w:tcBorders>
            <w:vAlign w:val="center"/>
          </w:tcPr>
          <w:p w14:paraId="1B4377C8" w14:textId="732333D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2789" w:type="dxa"/>
            <w:tcBorders>
              <w:bottom w:val="nil"/>
              <w:right w:val="nil"/>
            </w:tcBorders>
            <w:vAlign w:val="center"/>
          </w:tcPr>
          <w:p w14:paraId="7BEE5795" w14:textId="7777777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Conscientiousness will have a negative relationship with Sadness</w:t>
            </w:r>
          </w:p>
          <w:p w14:paraId="0656FBF7" w14:textId="176CBE18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720" w:rsidRPr="00D74E62" w14:paraId="2B6A5C9B" w14:textId="77777777" w:rsidTr="008D6720">
        <w:tc>
          <w:tcPr>
            <w:tcW w:w="296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67B58F78" w14:textId="77777777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single" w:sz="4" w:space="0" w:color="auto"/>
            </w:tcBorders>
            <w:vAlign w:val="center"/>
          </w:tcPr>
          <w:p w14:paraId="3B4DE581" w14:textId="0CC42FD8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Disgust</w:t>
            </w:r>
          </w:p>
        </w:tc>
        <w:tc>
          <w:tcPr>
            <w:tcW w:w="27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0EF2D4" w14:textId="7777777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Conscientiousness will have a positive relationship with Sadness</w:t>
            </w:r>
          </w:p>
          <w:p w14:paraId="366A69D2" w14:textId="7097DF32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720" w:rsidRPr="00D74E62" w14:paraId="52420369" w14:textId="77777777" w:rsidTr="008D6720"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640704" w14:textId="19253EF9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DF5AC" w14:textId="403B582E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Joy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3A36D3" w14:textId="7777777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Extraversion will have a positive relationship with Joy</w:t>
            </w:r>
          </w:p>
          <w:p w14:paraId="6776C3CA" w14:textId="1BAB6BC1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720" w:rsidRPr="00D74E62" w14:paraId="4C9BD98C" w14:textId="77777777" w:rsidTr="008D6720"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73532E" w14:textId="59EC3D3A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AC350" w14:textId="32B12D3A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506D60" w14:textId="7777777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02F8F2" w14:textId="7679FF9F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Agreeableness will have a negative relationship with Anger</w:t>
            </w:r>
          </w:p>
          <w:p w14:paraId="42337EFF" w14:textId="2AAD4E30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720" w:rsidRPr="00D74E62" w14:paraId="066DFD23" w14:textId="77777777" w:rsidTr="008D6720">
        <w:tc>
          <w:tcPr>
            <w:tcW w:w="29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ADBFC6D" w14:textId="13DF674D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3099" w:type="dxa"/>
            <w:tcBorders>
              <w:top w:val="single" w:sz="4" w:space="0" w:color="auto"/>
              <w:bottom w:val="nil"/>
            </w:tcBorders>
            <w:vAlign w:val="center"/>
          </w:tcPr>
          <w:p w14:paraId="146FD31E" w14:textId="6E7FD0DE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278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FFDF04D" w14:textId="77777777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Neuroticism will have a negative relationship with Fear</w:t>
            </w:r>
          </w:p>
          <w:p w14:paraId="2102E092" w14:textId="2C2BB943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720" w:rsidRPr="00D74E62" w14:paraId="6D74A663" w14:textId="77777777" w:rsidTr="008D6720">
        <w:tc>
          <w:tcPr>
            <w:tcW w:w="2968" w:type="dxa"/>
            <w:vMerge/>
            <w:tcBorders>
              <w:left w:val="nil"/>
              <w:bottom w:val="single" w:sz="4" w:space="0" w:color="auto"/>
            </w:tcBorders>
          </w:tcPr>
          <w:p w14:paraId="4A3AC9E6" w14:textId="77777777" w:rsidR="008D6720" w:rsidRPr="00D74E62" w:rsidRDefault="008D6720" w:rsidP="008D6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single" w:sz="4" w:space="0" w:color="auto"/>
            </w:tcBorders>
            <w:vAlign w:val="center"/>
          </w:tcPr>
          <w:p w14:paraId="4C605173" w14:textId="393F596F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27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217AE7" w14:textId="46B3D3F2" w:rsidR="008D6720" w:rsidRPr="00D74E62" w:rsidRDefault="008D6720" w:rsidP="008D6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E62">
              <w:rPr>
                <w:rFonts w:ascii="Times New Roman" w:hAnsi="Times New Roman" w:cs="Times New Roman"/>
                <w:sz w:val="24"/>
                <w:szCs w:val="24"/>
              </w:rPr>
              <w:t>Neuroticism will have a negative relationship with Sadness</w:t>
            </w:r>
          </w:p>
        </w:tc>
      </w:tr>
    </w:tbl>
    <w:p w14:paraId="63603F3E" w14:textId="77777777" w:rsidR="00A56FD7" w:rsidRPr="00D74E62" w:rsidRDefault="00A56FD7" w:rsidP="008D6720">
      <w:pPr>
        <w:rPr>
          <w:rFonts w:ascii="Times New Roman" w:hAnsi="Times New Roman" w:cs="Times New Roman"/>
          <w:sz w:val="24"/>
          <w:szCs w:val="24"/>
        </w:rPr>
      </w:pPr>
    </w:p>
    <w:sectPr w:rsidR="00A56FD7" w:rsidRPr="00D74E6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29428474">
    <w:abstractNumId w:val="8"/>
  </w:num>
  <w:num w:numId="2" w16cid:durableId="76563830">
    <w:abstractNumId w:val="6"/>
  </w:num>
  <w:num w:numId="3" w16cid:durableId="1797675333">
    <w:abstractNumId w:val="5"/>
  </w:num>
  <w:num w:numId="4" w16cid:durableId="524250611">
    <w:abstractNumId w:val="4"/>
  </w:num>
  <w:num w:numId="5" w16cid:durableId="1377848840">
    <w:abstractNumId w:val="7"/>
  </w:num>
  <w:num w:numId="6" w16cid:durableId="346756067">
    <w:abstractNumId w:val="3"/>
  </w:num>
  <w:num w:numId="7" w16cid:durableId="1394815686">
    <w:abstractNumId w:val="2"/>
  </w:num>
  <w:num w:numId="8" w16cid:durableId="2139493237">
    <w:abstractNumId w:val="1"/>
  </w:num>
  <w:num w:numId="9" w16cid:durableId="1738287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2014"/>
    <w:rsid w:val="00034616"/>
    <w:rsid w:val="0006063C"/>
    <w:rsid w:val="0008234E"/>
    <w:rsid w:val="0015074B"/>
    <w:rsid w:val="0029639D"/>
    <w:rsid w:val="00326F90"/>
    <w:rsid w:val="00640015"/>
    <w:rsid w:val="008D6720"/>
    <w:rsid w:val="00943F7E"/>
    <w:rsid w:val="00A56FD7"/>
    <w:rsid w:val="00A81808"/>
    <w:rsid w:val="00AA1D8D"/>
    <w:rsid w:val="00B47730"/>
    <w:rsid w:val="00CB0664"/>
    <w:rsid w:val="00D74E6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EAF6D1"/>
  <w14:defaultImageDpi w14:val="300"/>
  <w15:docId w15:val="{41E121A8-CE88-4D43-AEF2-9541674D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onovan, Brendan Ryan</cp:lastModifiedBy>
  <cp:revision>4</cp:revision>
  <dcterms:created xsi:type="dcterms:W3CDTF">2024-08-19T10:46:00Z</dcterms:created>
  <dcterms:modified xsi:type="dcterms:W3CDTF">2024-11-12T14:52:00Z</dcterms:modified>
  <cp:category/>
</cp:coreProperties>
</file>